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843"/>
        <w:gridCol w:w="1150"/>
        <w:gridCol w:w="976"/>
        <w:gridCol w:w="851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AT"/>
              </w:rPr>
              <w:t>I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AT"/>
              </w:rPr>
              <w:t>Substrat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AT"/>
              </w:rPr>
              <w:t>Experimen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AT"/>
              </w:rPr>
              <w:t>Replicat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 w:eastAsia="de-A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AT"/>
              </w:rPr>
              <w:t>% ILP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4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lueberries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lueberri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lueberri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lueberri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ueberri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g bilberri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g bilberri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g bilberri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g bilberri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g bilberri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g bilberri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g bilberri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g bilberri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g bilberri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Al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Al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w faec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ingonberri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gonberri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4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te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te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te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te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te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te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te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te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te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te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te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7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tten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GB"/>
        </w:rPr>
        <w:t xml:space="preserve">ID, specimen voucher. Substrate, substrate type specification: For details about the substrate nomenclature, see S1 Table. Experiment, 3...Experiment 3 </w:t>
      </w:r>
      <w:r>
        <w:rPr>
          <w:rFonts w:eastAsia="Symbol" w:cs="Symbol" w:ascii="Symbol" w:hAnsi="Symbol"/>
          <w:lang w:val="en-GB"/>
        </w:rPr>
        <w:t></w:t>
      </w:r>
      <w:r>
        <w:rPr>
          <w:rFonts w:cs="Times New Roman" w:ascii="Times New Roman" w:hAnsi="Times New Roman"/>
          <w:lang w:val="en-GB"/>
        </w:rPr>
        <w:t xml:space="preserve"> Generalist vs. specialist, 4...Experiment 4 </w:t>
      </w:r>
      <w:r>
        <w:rPr>
          <w:rFonts w:eastAsia="Symbol" w:cs="Symbol" w:ascii="Symbol" w:hAnsi="Symbol"/>
          <w:lang w:val="en-GB"/>
        </w:rPr>
        <w:t></w:t>
      </w:r>
      <w:r>
        <w:rPr>
          <w:rFonts w:cs="Times New Roman" w:ascii="Times New Roman" w:hAnsi="Times New Roman"/>
          <w:lang w:val="en-GB"/>
        </w:rPr>
        <w:t xml:space="preserve"> Opportunistic breeding. Replicate, replicate cage within each experiment. % ILP, the probability that the genotype is part of the inbred laboratory population in percent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07:32:00Z</dcterms:created>
  <dc:creator>Martin Carl</dc:creator>
  <dc:description/>
  <cp:keywords/>
  <dc:language>en-US</dc:language>
  <cp:lastModifiedBy>Martin Carl</cp:lastModifiedBy>
  <dcterms:modified xsi:type="dcterms:W3CDTF">2016-10-19T19:35:00Z</dcterms:modified>
  <cp:revision>7</cp:revision>
  <dc:subject/>
  <dc:title/>
</cp:coreProperties>
</file>